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CE6EC" w14:textId="0D596186" w:rsidR="008622D7" w:rsidRPr="008622D7" w:rsidRDefault="007915B5" w:rsidP="008622D7">
      <w:pPr>
        <w:rPr>
          <w:b/>
          <w:lang w:val="en-PH"/>
        </w:rPr>
      </w:pPr>
      <w:r>
        <w:rPr>
          <w:b/>
          <w:lang w:val="en-PH"/>
        </w:rPr>
        <w:t xml:space="preserve">Supplementary </w:t>
      </w:r>
      <w:r w:rsidR="008622D7" w:rsidRPr="008622D7">
        <w:rPr>
          <w:b/>
          <w:lang w:val="en-PH"/>
        </w:rPr>
        <w:t xml:space="preserve">Table </w:t>
      </w:r>
      <w:r w:rsidR="00CB6A8B">
        <w:rPr>
          <w:b/>
          <w:lang w:val="en-PH"/>
        </w:rPr>
        <w:t>2</w:t>
      </w:r>
      <w:r w:rsidR="008622D7" w:rsidRPr="008622D7">
        <w:rPr>
          <w:b/>
          <w:lang w:val="en-PH"/>
        </w:rPr>
        <w:t xml:space="preserve">. Variables included in the study and the definitions of ‘change in </w:t>
      </w:r>
      <w:proofErr w:type="gramStart"/>
      <w:r w:rsidR="008622D7" w:rsidRPr="008622D7">
        <w:rPr>
          <w:b/>
          <w:lang w:val="en-PH"/>
        </w:rPr>
        <w:t>reporting</w:t>
      </w:r>
      <w:proofErr w:type="gramEnd"/>
      <w:r w:rsidR="008622D7" w:rsidRPr="008622D7">
        <w:rPr>
          <w:b/>
          <w:lang w:val="en-PH"/>
        </w:rPr>
        <w:t>’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144"/>
        <w:gridCol w:w="4140"/>
        <w:gridCol w:w="3473"/>
      </w:tblGrid>
      <w:tr w:rsidR="008622D7" w:rsidRPr="008622D7" w14:paraId="334A5CCD" w14:textId="77777777" w:rsidTr="0029010D">
        <w:trPr>
          <w:tblHeader/>
        </w:trPr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B8C2" w14:textId="77777777" w:rsidR="008622D7" w:rsidRPr="0029010D" w:rsidRDefault="008622D7" w:rsidP="008622D7">
            <w:pPr>
              <w:rPr>
                <w:b/>
                <w:bCs/>
                <w:lang w:val="en-PH"/>
              </w:rPr>
            </w:pPr>
            <w:r w:rsidRPr="0029010D">
              <w:rPr>
                <w:b/>
                <w:bCs/>
                <w:lang w:val="en-PH"/>
              </w:rPr>
              <w:t>Variable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E031" w14:textId="77777777" w:rsidR="008622D7" w:rsidRPr="0029010D" w:rsidRDefault="008622D7" w:rsidP="008622D7">
            <w:pPr>
              <w:rPr>
                <w:b/>
                <w:bCs/>
                <w:lang w:val="en-PH"/>
              </w:rPr>
            </w:pPr>
            <w:r w:rsidRPr="0029010D">
              <w:rPr>
                <w:b/>
                <w:bCs/>
                <w:lang w:val="en-PH"/>
              </w:rPr>
              <w:t>Definition and possible responses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78FE" w14:textId="77777777" w:rsidR="008622D7" w:rsidRPr="0029010D" w:rsidRDefault="008622D7" w:rsidP="008622D7">
            <w:pPr>
              <w:rPr>
                <w:b/>
                <w:bCs/>
                <w:lang w:val="en-PH"/>
              </w:rPr>
            </w:pPr>
            <w:r w:rsidRPr="0029010D">
              <w:rPr>
                <w:b/>
                <w:bCs/>
                <w:lang w:val="en-PH"/>
              </w:rPr>
              <w:t>Change in reporting</w:t>
            </w:r>
          </w:p>
        </w:tc>
      </w:tr>
      <w:tr w:rsidR="008622D7" w:rsidRPr="008622D7" w14:paraId="1FBF3D9E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E49C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Date of reporting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2118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Date at which first case of COVID-19 is reported or date at which there is change of reporting in any of the variables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6931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Not applicable</w:t>
            </w:r>
          </w:p>
        </w:tc>
      </w:tr>
      <w:tr w:rsidR="008622D7" w:rsidRPr="008622D7" w14:paraId="680D097E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8E73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ases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8028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Number of cases as of the ‘Date of reporting’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6914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Not applicable</w:t>
            </w:r>
          </w:p>
        </w:tc>
      </w:tr>
      <w:tr w:rsidR="008622D7" w:rsidRPr="008622D7" w14:paraId="158C7FD5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0FD2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Data aggregation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DE74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Type of data aggregation used. “Individual” denotes that information is reported for each individual case, “Aggregated” if otherwise.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E8F3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no longer reports individual-level data or vice versa</w:t>
            </w:r>
          </w:p>
        </w:tc>
      </w:tr>
      <w:tr w:rsidR="008622D7" w:rsidRPr="008622D7" w14:paraId="6828CCAC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C1C8" w14:textId="77777777" w:rsidR="008622D7" w:rsidRPr="008622D7" w:rsidRDefault="008622D7" w:rsidP="008622D7">
            <w:pPr>
              <w:rPr>
                <w:i/>
                <w:iCs/>
                <w:lang w:val="en-PH"/>
              </w:rPr>
            </w:pPr>
            <w:r w:rsidRPr="008622D7">
              <w:rPr>
                <w:i/>
                <w:iCs/>
                <w:lang w:val="en-PH"/>
              </w:rPr>
              <w:t>Demographic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E05B" w14:textId="77777777" w:rsidR="008622D7" w:rsidRPr="008622D7" w:rsidRDefault="008622D7" w:rsidP="008622D7">
            <w:pPr>
              <w:rPr>
                <w:lang w:val="en-PH"/>
              </w:rPr>
            </w:pP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A06EE" w14:textId="77777777" w:rsidR="008622D7" w:rsidRPr="008622D7" w:rsidRDefault="008622D7" w:rsidP="008622D7">
            <w:pPr>
              <w:rPr>
                <w:lang w:val="en-PH"/>
              </w:rPr>
            </w:pPr>
          </w:p>
        </w:tc>
      </w:tr>
      <w:tr w:rsidR="008622D7" w:rsidRPr="008622D7" w14:paraId="4E930AD5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D820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Age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FDD8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age of COVID-19 cases. “Exact” if age in years is reported for each individual case. “Age bracket” if the country reports age ranges. “None” if not reported.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267B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’s level of reporting shifts between “Exact”, “Age bracket”, or “None”</w:t>
            </w:r>
          </w:p>
        </w:tc>
      </w:tr>
      <w:tr w:rsidR="008622D7" w:rsidRPr="008622D7" w14:paraId="0E393E68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7886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Sex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A324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sex of COVID-19 cases. “With” if the country reports the sex of their individual confirmed cases. “Without” if not reported.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7CAA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Country no longer reports data on sex after reporting it previously, or vice versa.  </w:t>
            </w:r>
          </w:p>
        </w:tc>
      </w:tr>
      <w:tr w:rsidR="008622D7" w:rsidRPr="008622D7" w14:paraId="71ED3924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DB8C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Occupation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5370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Reporting of occupation of COVID-19 cases. “With” if the country reports the occupation of individual confirmed cases. “Without” if not reported.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D7C4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no longer reports occupation data after reporting it previously or vice versa</w:t>
            </w:r>
          </w:p>
        </w:tc>
      </w:tr>
      <w:tr w:rsidR="008622D7" w:rsidRPr="008622D7" w14:paraId="517EBD19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0A19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i/>
                <w:lang w:val="en-PH"/>
              </w:rPr>
              <w:lastRenderedPageBreak/>
              <w:t>Geographic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29D6" w14:textId="77777777" w:rsidR="008622D7" w:rsidRPr="008622D7" w:rsidRDefault="008622D7" w:rsidP="008622D7">
            <w:pPr>
              <w:rPr>
                <w:lang w:val="en-PH"/>
              </w:rPr>
            </w:pP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DEE5" w14:textId="77777777" w:rsidR="008622D7" w:rsidRPr="008622D7" w:rsidRDefault="008622D7" w:rsidP="008622D7">
            <w:pPr>
              <w:rPr>
                <w:lang w:val="en-PH"/>
              </w:rPr>
            </w:pPr>
          </w:p>
        </w:tc>
      </w:tr>
      <w:tr w:rsidR="008622D7" w:rsidRPr="008622D7" w14:paraId="30D7663A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53FC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Domicile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8D3C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domicile of COVID-19 cases. “Precise location” if street-level addresses or exact location information are available. “City” if city addresses are available. “Province” if province/state-level addresses are available. “Country” if only country-level addresses are available. “None” if not reported.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3AD2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changes the level of precision at which it reports its domicile data (e.g., precise location to province)</w:t>
            </w:r>
          </w:p>
        </w:tc>
      </w:tr>
      <w:tr w:rsidR="008622D7" w:rsidRPr="008622D7" w14:paraId="0FADE2F9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940A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Travel history location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1CBA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international travel history of COVID-19 cases. “Precise location” if street-level addresses or exact location information are available. “City” if city addresses are available. “Province” if province/state-level addresses are available. “Country” if only country-level addresses are available. “None” if not reported.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BDED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changes the level of precision at which it reports its domicile data (e.g., precise location to province)</w:t>
            </w:r>
          </w:p>
        </w:tc>
      </w:tr>
      <w:tr w:rsidR="008622D7" w:rsidRPr="008622D7" w14:paraId="73DD4004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34F1" w14:textId="77777777" w:rsidR="008622D7" w:rsidRPr="008622D7" w:rsidRDefault="008622D7" w:rsidP="008622D7">
            <w:pPr>
              <w:rPr>
                <w:i/>
                <w:iCs/>
                <w:lang w:val="en-PH"/>
              </w:rPr>
            </w:pPr>
            <w:r w:rsidRPr="008622D7">
              <w:rPr>
                <w:i/>
                <w:iCs/>
                <w:lang w:val="en-PH"/>
              </w:rPr>
              <w:t>Temporal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B229" w14:textId="77777777" w:rsidR="008622D7" w:rsidRPr="008622D7" w:rsidRDefault="008622D7" w:rsidP="008622D7">
            <w:pPr>
              <w:rPr>
                <w:lang w:val="en-PH"/>
              </w:rPr>
            </w:pP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AC2E" w14:textId="77777777" w:rsidR="008622D7" w:rsidRPr="008622D7" w:rsidRDefault="008622D7" w:rsidP="008622D7">
            <w:pPr>
              <w:rPr>
                <w:lang w:val="en-PH"/>
              </w:rPr>
            </w:pPr>
          </w:p>
        </w:tc>
      </w:tr>
      <w:tr w:rsidR="008622D7" w:rsidRPr="008622D7" w14:paraId="5CC3AAA3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DB75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Date of travel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D0AE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dates of international travel of COVID-19 cases. “Day” if the country reports the exact date of travel. “Month” if the country only reports the month of travel. “None” if it is not reported. 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4707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’s level of reporting shifts between “Day, “Month”, and “None”</w:t>
            </w:r>
          </w:p>
        </w:tc>
      </w:tr>
      <w:tr w:rsidR="008622D7" w:rsidRPr="008622D7" w14:paraId="512AD67F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19E9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Date of symptom onset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F2A9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date of symptom onset of COVID-19 cases. “Day” if the country reports the exact date of travel. “Month” if the country only reports the month of travel. “None” if it is not reported. 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1044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’s level of reporting shifts between “Day, “Month”, and “None”</w:t>
            </w:r>
          </w:p>
        </w:tc>
      </w:tr>
      <w:tr w:rsidR="008622D7" w:rsidRPr="008622D7" w14:paraId="5B34191F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9F26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lastRenderedPageBreak/>
              <w:t>Date of confirmation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6CEA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date of laboratory confirmation of COVID-19 cases. “Day” if the country reports the exact date of confirmation. “Month” if the country only reports the month of confirmation. “None” if it is not reported. 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2D70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’s level of reporting shifts between “Day, “Month”, and “None”</w:t>
            </w:r>
          </w:p>
        </w:tc>
      </w:tr>
      <w:tr w:rsidR="008622D7" w:rsidRPr="008622D7" w14:paraId="168447AB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A8A1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Date of hospital admission 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17AF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date of hospital admission of COVID-19 cases. “Day” if the country reports the exact date of hospital admission. “Month” if the country only reports the month of hospital admission. “None” if it is not reported. 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75D54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’s level of reporting shifts between “Day, “Month”, and “None”</w:t>
            </w:r>
          </w:p>
        </w:tc>
      </w:tr>
      <w:tr w:rsidR="008622D7" w:rsidRPr="008622D7" w14:paraId="0ED9CEB2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312D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Date of discharge, recovery, or death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852E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date of hospital discharge or recovery or death of COVID-19 cases. “Day” if the country reports the exact date of hospital discharge or death. “Month” if the country only reports the month of hospital discharge or death. “None” if it is not reported.  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1D09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’s level of reporting shifts between “Day, “Month”, and “None”</w:t>
            </w:r>
          </w:p>
        </w:tc>
      </w:tr>
      <w:tr w:rsidR="008622D7" w:rsidRPr="008622D7" w14:paraId="7B631958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B2FD8" w14:textId="77777777" w:rsidR="008622D7" w:rsidRPr="008622D7" w:rsidRDefault="008622D7" w:rsidP="008622D7">
            <w:pPr>
              <w:rPr>
                <w:i/>
                <w:iCs/>
                <w:lang w:val="en-PH"/>
              </w:rPr>
            </w:pPr>
            <w:r w:rsidRPr="008622D7">
              <w:rPr>
                <w:i/>
                <w:iCs/>
                <w:lang w:val="en-PH"/>
              </w:rPr>
              <w:t>Other epidemiological variables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5F9C" w14:textId="77777777" w:rsidR="008622D7" w:rsidRPr="008622D7" w:rsidRDefault="008622D7" w:rsidP="008622D7">
            <w:pPr>
              <w:rPr>
                <w:lang w:val="en-PH"/>
              </w:rPr>
            </w:pP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E453" w14:textId="77777777" w:rsidR="008622D7" w:rsidRPr="008622D7" w:rsidRDefault="008622D7" w:rsidP="008622D7">
            <w:pPr>
              <w:rPr>
                <w:lang w:val="en-PH"/>
              </w:rPr>
            </w:pPr>
          </w:p>
        </w:tc>
      </w:tr>
      <w:tr w:rsidR="008622D7" w:rsidRPr="008622D7" w14:paraId="311CD430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32F7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Travel history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FA16" w14:textId="79E17F60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international travel history of COVID-19 cases. “With” if the country reports the </w:t>
            </w:r>
            <w:r w:rsidR="00E40499">
              <w:rPr>
                <w:lang w:val="en-PH"/>
              </w:rPr>
              <w:t>travel history</w:t>
            </w:r>
            <w:r w:rsidRPr="008622D7">
              <w:rPr>
                <w:lang w:val="en-PH"/>
              </w:rPr>
              <w:t xml:space="preserve"> of individual confirmed cases. “Without” if not reported.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D4FE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no longer reports travel history data after reporting it previously or vice versa</w:t>
            </w:r>
          </w:p>
        </w:tc>
      </w:tr>
      <w:tr w:rsidR="008622D7" w:rsidRPr="008622D7" w14:paraId="2FEE4636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0CF5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Symptoms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E379" w14:textId="4BCB6F52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Reporting of any symptoms of COVID-19 cases. “With” if the country reports the </w:t>
            </w:r>
            <w:r w:rsidR="00E40499">
              <w:rPr>
                <w:lang w:val="en-PH"/>
              </w:rPr>
              <w:t>symptoms</w:t>
            </w:r>
            <w:r w:rsidRPr="008622D7">
              <w:rPr>
                <w:lang w:val="en-PH"/>
              </w:rPr>
              <w:t xml:space="preserve"> of individual confirmed cases. “Without” if not reported.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9C4F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no longer reports symptom data after reporting it previously or vice versa</w:t>
            </w:r>
          </w:p>
        </w:tc>
      </w:tr>
      <w:tr w:rsidR="008622D7" w:rsidRPr="008622D7" w14:paraId="382EAD67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5258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lastRenderedPageBreak/>
              <w:t>Comorbidities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D3CF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Reporting of any chronic disease or comorbidity of COVID-19 cases. “With” if the country reports the occupation of individual confirmed cases. “Without” if not reported.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7DDE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no longer reports comorbidities after reporting it previously or vice versa</w:t>
            </w:r>
          </w:p>
        </w:tc>
      </w:tr>
      <w:tr w:rsidR="008622D7" w:rsidRPr="008622D7" w14:paraId="36E0C755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16A4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luster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83B2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Reporting of disease clusters or known contacts of COVID-19 cases. “With” if the country reports the occupation of individual confirmed cases. “Without” if not reported.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0FB7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no longer reports cluster data after reporting it previously or vice versa</w:t>
            </w:r>
          </w:p>
        </w:tc>
      </w:tr>
      <w:tr w:rsidR="008622D7" w:rsidRPr="008622D7" w14:paraId="3318EAA5" w14:textId="77777777" w:rsidTr="00B07A19">
        <w:tc>
          <w:tcPr>
            <w:tcW w:w="10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D846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Outcome</w:t>
            </w:r>
          </w:p>
        </w:tc>
        <w:tc>
          <w:tcPr>
            <w:tcW w:w="21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F1D0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Reporting of hospital discharge or recovery or death of COVID-19 cases. “With” if the country reports the occupation of individual confirmed cases. “Without” if not reported.</w:t>
            </w:r>
          </w:p>
        </w:tc>
        <w:tc>
          <w:tcPr>
            <w:tcW w:w="17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801E" w14:textId="77777777" w:rsidR="008622D7" w:rsidRPr="008622D7" w:rsidRDefault="008622D7" w:rsidP="008622D7">
            <w:pPr>
              <w:rPr>
                <w:lang w:val="en-PH"/>
              </w:rPr>
            </w:pPr>
            <w:r w:rsidRPr="008622D7">
              <w:rPr>
                <w:lang w:val="en-PH"/>
              </w:rPr>
              <w:t>Country no longer reports outcome data after reporting it previously or vice versa</w:t>
            </w:r>
          </w:p>
        </w:tc>
      </w:tr>
    </w:tbl>
    <w:p w14:paraId="695CE503" w14:textId="1D0970BB" w:rsidR="008622D7" w:rsidRDefault="008622D7" w:rsidP="002B4A57"/>
    <w:p w14:paraId="0E366571" w14:textId="57DE59AB" w:rsidR="008622D7" w:rsidRDefault="008622D7" w:rsidP="002B4A57"/>
    <w:p w14:paraId="0822E91D" w14:textId="4652EB4E" w:rsidR="008622D7" w:rsidRDefault="008622D7" w:rsidP="002B4A57"/>
    <w:p w14:paraId="7619F948" w14:textId="5D7D3937" w:rsidR="007915B5" w:rsidRDefault="007915B5" w:rsidP="002B4A57"/>
    <w:p w14:paraId="2808C8C6" w14:textId="740B2CF1" w:rsidR="007915B5" w:rsidRDefault="007915B5" w:rsidP="002B4A57"/>
    <w:sectPr w:rsidR="007915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09285" w14:textId="77777777" w:rsidR="00821C84" w:rsidRDefault="00821C84" w:rsidP="00117666">
      <w:pPr>
        <w:spacing w:after="0"/>
      </w:pPr>
      <w:r>
        <w:separator/>
      </w:r>
    </w:p>
  </w:endnote>
  <w:endnote w:type="continuationSeparator" w:id="0">
    <w:p w14:paraId="07F4EDCB" w14:textId="77777777" w:rsidR="00821C84" w:rsidRDefault="00821C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CCD1F" w14:textId="77777777" w:rsidR="00821C84" w:rsidRDefault="00821C84" w:rsidP="00117666">
      <w:pPr>
        <w:spacing w:after="0"/>
      </w:pPr>
      <w:r>
        <w:separator/>
      </w:r>
    </w:p>
  </w:footnote>
  <w:footnote w:type="continuationSeparator" w:id="0">
    <w:p w14:paraId="13018476" w14:textId="77777777" w:rsidR="00821C84" w:rsidRDefault="00821C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D62"/>
    <w:rsid w:val="00077D53"/>
    <w:rsid w:val="000C7A70"/>
    <w:rsid w:val="00105FD9"/>
    <w:rsid w:val="00117666"/>
    <w:rsid w:val="001549D3"/>
    <w:rsid w:val="00160065"/>
    <w:rsid w:val="00177D84"/>
    <w:rsid w:val="001A5B36"/>
    <w:rsid w:val="00267D18"/>
    <w:rsid w:val="00274347"/>
    <w:rsid w:val="0028476B"/>
    <w:rsid w:val="002868E2"/>
    <w:rsid w:val="002869C3"/>
    <w:rsid w:val="0029010D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5B5"/>
    <w:rsid w:val="007C206C"/>
    <w:rsid w:val="00817DD6"/>
    <w:rsid w:val="00821C84"/>
    <w:rsid w:val="0083759F"/>
    <w:rsid w:val="008622D7"/>
    <w:rsid w:val="00885156"/>
    <w:rsid w:val="008B6A08"/>
    <w:rsid w:val="008E0B82"/>
    <w:rsid w:val="00906E0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A19"/>
    <w:rsid w:val="00B1671E"/>
    <w:rsid w:val="00B25EB8"/>
    <w:rsid w:val="00B37F4D"/>
    <w:rsid w:val="00C50FE0"/>
    <w:rsid w:val="00C52A7B"/>
    <w:rsid w:val="00C56BAF"/>
    <w:rsid w:val="00C679AA"/>
    <w:rsid w:val="00C75972"/>
    <w:rsid w:val="00CB6A8B"/>
    <w:rsid w:val="00CD066B"/>
    <w:rsid w:val="00CE4FEE"/>
    <w:rsid w:val="00D060CF"/>
    <w:rsid w:val="00DB59C3"/>
    <w:rsid w:val="00DC259A"/>
    <w:rsid w:val="00DE23E8"/>
    <w:rsid w:val="00E40499"/>
    <w:rsid w:val="00E52377"/>
    <w:rsid w:val="00E537AD"/>
    <w:rsid w:val="00E64E17"/>
    <w:rsid w:val="00E866C9"/>
    <w:rsid w:val="00EA3D3C"/>
    <w:rsid w:val="00EC090A"/>
    <w:rsid w:val="00ED20B5"/>
    <w:rsid w:val="00EF64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9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4-29T11:54:00Z</dcterms:created>
  <dcterms:modified xsi:type="dcterms:W3CDTF">2021-05-12T14:13:00Z</dcterms:modified>
</cp:coreProperties>
</file>